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6D37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66D37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A66D37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A66D37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66D3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66D3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66D3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7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7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A66D38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8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A66D38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6D38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66D3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66D3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8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8E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0" w14:textId="0BEF4BFA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A66D3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3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C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9E" w14:textId="2D75A55E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1A66D3A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5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7" w14:textId="6FC20D63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</w:p>
        </w:tc>
      </w:tr>
      <w:tr w:rsidR="0068643A" w:rsidRPr="00FD6E06" w14:paraId="1A66D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C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AE" w14:textId="0BA00EBC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1</w:t>
            </w:r>
          </w:p>
        </w:tc>
      </w:tr>
      <w:tr w:rsidR="0068643A" w:rsidRPr="00FD6E06" w14:paraId="1A66D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3B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C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BE" w14:textId="53FDBE34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1A66D3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3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5" w14:textId="1A731738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1A66D3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A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CC" w14:textId="50A4C94D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BB4AE3" w:rsidRPr="00FD6E06" w14:paraId="1A66D3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66D3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3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5" w14:textId="4F6E8C5C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66</w:t>
            </w:r>
          </w:p>
        </w:tc>
      </w:tr>
      <w:tr w:rsidR="0068643A" w:rsidRPr="00FD6E06" w14:paraId="1A66D3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D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66D3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B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DD" w14:textId="75FB726E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02</w:t>
            </w:r>
          </w:p>
        </w:tc>
      </w:tr>
      <w:tr w:rsidR="00BB4AE3" w:rsidRPr="00FD6E06" w14:paraId="1A66D3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66D3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4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6" w14:textId="4D213B10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44</w:t>
            </w:r>
          </w:p>
        </w:tc>
      </w:tr>
      <w:tr w:rsidR="0068643A" w:rsidRPr="00FD6E06" w14:paraId="1A66D3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B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ED" w14:textId="007F2CD7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21</w:t>
            </w:r>
          </w:p>
        </w:tc>
      </w:tr>
      <w:tr w:rsidR="0068643A" w:rsidRPr="00FD6E06" w14:paraId="1A66D3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2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4" w14:textId="460607C2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9</w:t>
            </w:r>
          </w:p>
        </w:tc>
      </w:tr>
      <w:tr w:rsidR="00BB4AE3" w:rsidRPr="00FD6E06" w14:paraId="1A66D3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D3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B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3FD" w14:textId="189FECBE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</w:tr>
      <w:tr w:rsidR="0068643A" w:rsidRPr="00FD6E06" w14:paraId="1A66D4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2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4" w14:textId="2C641199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2</w:t>
            </w:r>
          </w:p>
        </w:tc>
      </w:tr>
      <w:tr w:rsidR="0068643A" w:rsidRPr="00FD6E06" w14:paraId="1A66D4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9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0B" w14:textId="16968789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</w:tr>
      <w:tr w:rsidR="0068643A" w:rsidRPr="00FD6E06" w14:paraId="1A66D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0" w14:textId="77777777" w:rsidR="0068643A" w:rsidRPr="00FD6E06" w:rsidRDefault="00B805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80515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2" w14:textId="76EA5036" w:rsidR="0068643A" w:rsidRPr="00FD6E06" w:rsidRDefault="000F4A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  <w:r w:rsidR="00D875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5</w:t>
            </w:r>
          </w:p>
        </w:tc>
      </w:tr>
      <w:tr w:rsidR="0068643A" w:rsidRPr="00FD6E06" w14:paraId="1A66D4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7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9" w14:textId="5568B97A" w:rsidR="0068643A" w:rsidRPr="00FD6E06" w:rsidRDefault="00D875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55</w:t>
            </w:r>
          </w:p>
        </w:tc>
      </w:tr>
      <w:tr w:rsidR="0068643A" w:rsidRPr="00FD6E06" w14:paraId="1A66D4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1F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0" w14:textId="66493E38" w:rsidR="0068643A" w:rsidRPr="00FD6E06" w:rsidRDefault="00D875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BB4AE3" w:rsidRPr="00FD6E06" w14:paraId="1A66D42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A66D42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8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4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2F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4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6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4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C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3E" w14:textId="0919DDA0" w:rsidR="0068643A" w:rsidRPr="00FD6E06" w:rsidRDefault="00D875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  <w:bookmarkStart w:id="1" w:name="_GoBack"/>
            <w:bookmarkEnd w:id="1"/>
          </w:p>
        </w:tc>
      </w:tr>
      <w:tr w:rsidR="0068643A" w:rsidRPr="00FD6E06" w14:paraId="1A66D4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4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66D4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6D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B" w14:textId="77777777" w:rsidR="0068643A" w:rsidRPr="00FD6E06" w:rsidRDefault="00923E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3EB7">
              <w:rPr>
                <w:sz w:val="24"/>
                <w:szCs w:val="24"/>
              </w:rPr>
              <w:instrText xml:space="preserve"> FORMCHECKBOX </w:instrText>
            </w:r>
            <w:r w:rsidR="00D875F2">
              <w:rPr>
                <w:sz w:val="24"/>
                <w:szCs w:val="24"/>
              </w:rPr>
            </w:r>
            <w:r w:rsidR="00D875F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D4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66D44E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6D451" w14:textId="77777777" w:rsidR="005C500B" w:rsidRDefault="005C500B" w:rsidP="00FD6E06">
      <w:pPr>
        <w:spacing w:after="0" w:line="240" w:lineRule="auto"/>
      </w:pPr>
      <w:r>
        <w:separator/>
      </w:r>
    </w:p>
  </w:endnote>
  <w:endnote w:type="continuationSeparator" w:id="0">
    <w:p w14:paraId="1A66D452" w14:textId="77777777" w:rsidR="005C500B" w:rsidRDefault="005C500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6D45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A66D456" wp14:editId="1A66D45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6D44F" w14:textId="77777777" w:rsidR="005C500B" w:rsidRDefault="005C500B" w:rsidP="00FD6E06">
      <w:pPr>
        <w:spacing w:after="0" w:line="240" w:lineRule="auto"/>
      </w:pPr>
      <w:r>
        <w:separator/>
      </w:r>
    </w:p>
  </w:footnote>
  <w:footnote w:type="continuationSeparator" w:id="0">
    <w:p w14:paraId="1A66D450" w14:textId="77777777" w:rsidR="005C500B" w:rsidRDefault="005C500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66D45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66D45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F4AD6"/>
    <w:rsid w:val="001E4CA1"/>
    <w:rsid w:val="002253F7"/>
    <w:rsid w:val="00474025"/>
    <w:rsid w:val="005C500B"/>
    <w:rsid w:val="00664936"/>
    <w:rsid w:val="0068643A"/>
    <w:rsid w:val="00750A0E"/>
    <w:rsid w:val="007924AC"/>
    <w:rsid w:val="00923EB7"/>
    <w:rsid w:val="009B20D2"/>
    <w:rsid w:val="00A0782F"/>
    <w:rsid w:val="00B567D4"/>
    <w:rsid w:val="00B80515"/>
    <w:rsid w:val="00B84514"/>
    <w:rsid w:val="00BB4AE3"/>
    <w:rsid w:val="00CA6DD4"/>
    <w:rsid w:val="00D464FA"/>
    <w:rsid w:val="00D875F2"/>
    <w:rsid w:val="00EE17D5"/>
    <w:rsid w:val="00F4020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66D377"/>
  <w15:docId w15:val="{AEF6C5F0-5BE3-4A73-97A3-8FF7E05A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ylvia Annang</cp:lastModifiedBy>
  <cp:revision>9</cp:revision>
  <dcterms:created xsi:type="dcterms:W3CDTF">2016-01-13T16:30:00Z</dcterms:created>
  <dcterms:modified xsi:type="dcterms:W3CDTF">2025-09-09T12:04:00Z</dcterms:modified>
</cp:coreProperties>
</file>